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34ED1" w14:textId="77777777" w:rsidR="00EE29BC" w:rsidRDefault="00EE29BC">
      <w:pPr>
        <w:rPr>
          <w:rFonts w:ascii="Calibri" w:hAnsi="Calibri" w:cs="Calibri"/>
          <w:b/>
          <w:bCs/>
        </w:rPr>
      </w:pPr>
    </w:p>
    <w:p w14:paraId="30B1995D" w14:textId="19BA2F3F" w:rsidR="00432437" w:rsidRPr="00083F88" w:rsidRDefault="004170A7">
      <w:pPr>
        <w:rPr>
          <w:rFonts w:ascii="Calibri" w:hAnsi="Calibri" w:cs="Calibri"/>
          <w:b/>
          <w:bCs/>
        </w:rPr>
      </w:pPr>
      <w:r w:rsidRPr="00083F88">
        <w:rPr>
          <w:rFonts w:ascii="Calibri" w:hAnsi="Calibri" w:cs="Calibri"/>
          <w:b/>
          <w:bCs/>
        </w:rPr>
        <w:t>Appendix</w:t>
      </w:r>
      <w:r w:rsidR="00C71F89" w:rsidRPr="00083F88">
        <w:rPr>
          <w:rFonts w:ascii="Calibri" w:hAnsi="Calibri" w:cs="Calibri"/>
          <w:b/>
          <w:bCs/>
        </w:rPr>
        <w:t xml:space="preserve"> </w:t>
      </w:r>
      <w:r w:rsidR="00272D4B" w:rsidRPr="00083F88">
        <w:rPr>
          <w:rFonts w:ascii="Calibri" w:hAnsi="Calibri" w:cs="Calibri"/>
          <w:b/>
          <w:bCs/>
        </w:rPr>
        <w:t>8</w:t>
      </w:r>
      <w:r w:rsidR="00865941">
        <w:rPr>
          <w:rFonts w:ascii="Calibri" w:hAnsi="Calibri" w:cs="Calibri"/>
          <w:b/>
          <w:bCs/>
        </w:rPr>
        <w:t>a.</w:t>
      </w:r>
      <w:r w:rsidR="00C71F89" w:rsidRPr="00083F88">
        <w:rPr>
          <w:rFonts w:ascii="Calibri" w:hAnsi="Calibri" w:cs="Calibri"/>
          <w:b/>
          <w:bCs/>
        </w:rPr>
        <w:t xml:space="preserve"> </w:t>
      </w:r>
      <w:r w:rsidR="00C71F89" w:rsidRPr="00865941">
        <w:rPr>
          <w:rFonts w:ascii="Calibri" w:hAnsi="Calibri" w:cs="Calibri"/>
        </w:rPr>
        <w:t xml:space="preserve">Acceptability Questionnaire </w:t>
      </w:r>
      <w:r w:rsidR="00B754A4" w:rsidRPr="00865941">
        <w:rPr>
          <w:rFonts w:ascii="Calibri" w:hAnsi="Calibri" w:cs="Calibri"/>
        </w:rPr>
        <w:t>Raw Data</w:t>
      </w:r>
      <w:r w:rsidR="00B754A4" w:rsidRPr="00083F88">
        <w:rPr>
          <w:rFonts w:ascii="Calibri" w:hAnsi="Calibri" w:cs="Calibri"/>
          <w:b/>
          <w:bCs/>
        </w:rPr>
        <w:t xml:space="preserve"> </w:t>
      </w:r>
    </w:p>
    <w:p w14:paraId="53FD48F9" w14:textId="77777777" w:rsidR="00C71F89" w:rsidRPr="00083F88" w:rsidRDefault="00C71F89">
      <w:pPr>
        <w:rPr>
          <w:rFonts w:ascii="Calibri" w:hAnsi="Calibri" w:cs="Calibri"/>
        </w:rPr>
      </w:pPr>
    </w:p>
    <w:tbl>
      <w:tblPr>
        <w:tblStyle w:val="TableGrid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287"/>
        <w:gridCol w:w="1275"/>
        <w:gridCol w:w="1418"/>
        <w:gridCol w:w="1417"/>
        <w:gridCol w:w="1418"/>
        <w:gridCol w:w="1417"/>
        <w:gridCol w:w="1701"/>
        <w:gridCol w:w="1276"/>
        <w:gridCol w:w="992"/>
        <w:gridCol w:w="1418"/>
      </w:tblGrid>
      <w:tr w:rsidR="00C71F89" w:rsidRPr="00083F88" w14:paraId="7A8E2CA4" w14:textId="77777777" w:rsidTr="00865941">
        <w:trPr>
          <w:trHeight w:val="389"/>
        </w:trPr>
        <w:tc>
          <w:tcPr>
            <w:tcW w:w="1969" w:type="dxa"/>
            <w:tcBorders>
              <w:bottom w:val="nil"/>
            </w:tcBorders>
          </w:tcPr>
          <w:p w14:paraId="558508DF" w14:textId="77777777" w:rsidR="00C71F89" w:rsidRPr="00083F88" w:rsidRDefault="00C71F89" w:rsidP="0004605A">
            <w:pPr>
              <w:rPr>
                <w:rFonts w:ascii="Calibri" w:hAnsi="Calibri" w:cs="Calibri"/>
              </w:rPr>
            </w:pPr>
          </w:p>
        </w:tc>
        <w:tc>
          <w:tcPr>
            <w:tcW w:w="68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B24679" w14:textId="4E88FF90" w:rsidR="00C71F89" w:rsidRPr="00865941" w:rsidRDefault="00865941" w:rsidP="0086594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65941">
              <w:rPr>
                <w:rFonts w:ascii="Calibri" w:hAnsi="Calibri" w:cs="Calibri"/>
                <w:i/>
                <w:iCs/>
              </w:rPr>
              <w:t>RESISTANCE TRAINING, N=26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468CA4" w14:textId="2536EEC0" w:rsidR="00C71F89" w:rsidRPr="00865941" w:rsidRDefault="00865941" w:rsidP="0086594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65941">
              <w:rPr>
                <w:rFonts w:ascii="Calibri" w:hAnsi="Calibri" w:cs="Calibri"/>
                <w:i/>
                <w:iCs/>
              </w:rPr>
              <w:t>AEROBIC INTERVAL TRAINING, N=25</w:t>
            </w:r>
          </w:p>
        </w:tc>
      </w:tr>
      <w:tr w:rsidR="00C71F89" w:rsidRPr="00083F88" w14:paraId="227C851D" w14:textId="77777777" w:rsidTr="00865941">
        <w:trPr>
          <w:trHeight w:val="541"/>
        </w:trPr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14:paraId="3B539134" w14:textId="77777777" w:rsidR="00C71F89" w:rsidRPr="00083F88" w:rsidRDefault="00C71F89" w:rsidP="0004605A">
            <w:pPr>
              <w:rPr>
                <w:rFonts w:ascii="Calibri" w:hAnsi="Calibri" w:cs="Calibri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0FF65B06" w14:textId="6378CDC4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 (</w:t>
            </w:r>
            <w:r w:rsidR="00865941">
              <w:rPr>
                <w:rFonts w:ascii="Calibri" w:hAnsi="Calibri" w:cs="Calibri"/>
              </w:rPr>
              <w:t>%</w:t>
            </w:r>
            <w:r w:rsidRPr="00083F88">
              <w:rPr>
                <w:rFonts w:ascii="Calibri" w:hAnsi="Calibri" w:cs="Calibri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0EB491" w14:textId="41201014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321224" w14:textId="372DC6BB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EEC578" w14:textId="008DC5A4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1A76FF" w14:textId="08DADF4A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53C56B" w14:textId="3EDCDC87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C956DC" w14:textId="18538362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163094" w14:textId="3F56D6BE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5284F0" w14:textId="6EBE231F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C2EFF7" w14:textId="29B868F4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N</w:t>
            </w:r>
            <w:r w:rsidR="00865941">
              <w:rPr>
                <w:rFonts w:ascii="Calibri" w:hAnsi="Calibri" w:cs="Calibri"/>
              </w:rPr>
              <w:t xml:space="preserve"> </w:t>
            </w:r>
            <w:r w:rsidRPr="00083F88">
              <w:rPr>
                <w:rFonts w:ascii="Calibri" w:hAnsi="Calibri" w:cs="Calibri"/>
              </w:rPr>
              <w:t>(%)</w:t>
            </w:r>
          </w:p>
        </w:tc>
      </w:tr>
      <w:tr w:rsidR="00C71F89" w:rsidRPr="00083F88" w14:paraId="327763D8" w14:textId="77777777" w:rsidTr="00865941">
        <w:tc>
          <w:tcPr>
            <w:tcW w:w="1969" w:type="dxa"/>
            <w:tcBorders>
              <w:top w:val="single" w:sz="4" w:space="0" w:color="auto"/>
            </w:tcBorders>
          </w:tcPr>
          <w:p w14:paraId="1E0B6DB9" w14:textId="77777777" w:rsidR="00C71F89" w:rsidRPr="00083F88" w:rsidRDefault="00C71F89" w:rsidP="0004605A">
            <w:pPr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Item number</w:t>
            </w:r>
          </w:p>
        </w:tc>
        <w:tc>
          <w:tcPr>
            <w:tcW w:w="1287" w:type="dxa"/>
          </w:tcPr>
          <w:p w14:paraId="377D10EC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Strongly disagree</w:t>
            </w:r>
          </w:p>
        </w:tc>
        <w:tc>
          <w:tcPr>
            <w:tcW w:w="1275" w:type="dxa"/>
          </w:tcPr>
          <w:p w14:paraId="53FF08D9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Disagree</w:t>
            </w:r>
          </w:p>
        </w:tc>
        <w:tc>
          <w:tcPr>
            <w:tcW w:w="1418" w:type="dxa"/>
          </w:tcPr>
          <w:p w14:paraId="7A0341DF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Neither agree/nor disagree</w:t>
            </w:r>
          </w:p>
        </w:tc>
        <w:tc>
          <w:tcPr>
            <w:tcW w:w="1417" w:type="dxa"/>
          </w:tcPr>
          <w:p w14:paraId="6A030E6E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Agree</w:t>
            </w:r>
          </w:p>
        </w:tc>
        <w:tc>
          <w:tcPr>
            <w:tcW w:w="1418" w:type="dxa"/>
          </w:tcPr>
          <w:p w14:paraId="124D8D12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Strongly agree</w:t>
            </w:r>
          </w:p>
        </w:tc>
        <w:tc>
          <w:tcPr>
            <w:tcW w:w="1417" w:type="dxa"/>
          </w:tcPr>
          <w:p w14:paraId="4429AFB9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Strongly disagree</w:t>
            </w:r>
          </w:p>
        </w:tc>
        <w:tc>
          <w:tcPr>
            <w:tcW w:w="1701" w:type="dxa"/>
          </w:tcPr>
          <w:p w14:paraId="0E47314A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Disagree</w:t>
            </w:r>
          </w:p>
        </w:tc>
        <w:tc>
          <w:tcPr>
            <w:tcW w:w="1276" w:type="dxa"/>
          </w:tcPr>
          <w:p w14:paraId="5C3A98A2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Neither agree/nor disagree</w:t>
            </w:r>
          </w:p>
        </w:tc>
        <w:tc>
          <w:tcPr>
            <w:tcW w:w="992" w:type="dxa"/>
          </w:tcPr>
          <w:p w14:paraId="4EFE53E5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Agree</w:t>
            </w:r>
          </w:p>
        </w:tc>
        <w:tc>
          <w:tcPr>
            <w:tcW w:w="1418" w:type="dxa"/>
          </w:tcPr>
          <w:p w14:paraId="0DE55841" w14:textId="77777777" w:rsidR="00C71F89" w:rsidRPr="00083F88" w:rsidRDefault="00C71F89" w:rsidP="0004605A">
            <w:pPr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Strongly agree</w:t>
            </w:r>
          </w:p>
        </w:tc>
      </w:tr>
      <w:tr w:rsidR="00C71F89" w:rsidRPr="00083F88" w14:paraId="7AF99781" w14:textId="77777777" w:rsidTr="00865941">
        <w:tc>
          <w:tcPr>
            <w:tcW w:w="1969" w:type="dxa"/>
          </w:tcPr>
          <w:p w14:paraId="293E321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Enjoyed the program</w:t>
            </w:r>
          </w:p>
        </w:tc>
        <w:tc>
          <w:tcPr>
            <w:tcW w:w="1287" w:type="dxa"/>
          </w:tcPr>
          <w:p w14:paraId="5214169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67B352D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57E77A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7" w:type="dxa"/>
          </w:tcPr>
          <w:p w14:paraId="3FC0D7D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6 (61.5)</w:t>
            </w:r>
          </w:p>
        </w:tc>
        <w:tc>
          <w:tcPr>
            <w:tcW w:w="1418" w:type="dxa"/>
          </w:tcPr>
          <w:p w14:paraId="642570A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9 (34.6)</w:t>
            </w:r>
          </w:p>
        </w:tc>
        <w:tc>
          <w:tcPr>
            <w:tcW w:w="1417" w:type="dxa"/>
          </w:tcPr>
          <w:p w14:paraId="0B609CA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4676E0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276" w:type="dxa"/>
          </w:tcPr>
          <w:p w14:paraId="5EF563A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06FBE3D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9 (34.6)</w:t>
            </w:r>
          </w:p>
        </w:tc>
        <w:tc>
          <w:tcPr>
            <w:tcW w:w="1418" w:type="dxa"/>
          </w:tcPr>
          <w:p w14:paraId="08608C7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</w:tr>
      <w:tr w:rsidR="00C71F89" w:rsidRPr="00083F88" w14:paraId="33C565FF" w14:textId="77777777" w:rsidTr="00865941">
        <w:trPr>
          <w:trHeight w:val="640"/>
        </w:trPr>
        <w:tc>
          <w:tcPr>
            <w:tcW w:w="1969" w:type="dxa"/>
          </w:tcPr>
          <w:p w14:paraId="54362DB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Too difficult</w:t>
            </w:r>
          </w:p>
        </w:tc>
        <w:tc>
          <w:tcPr>
            <w:tcW w:w="1287" w:type="dxa"/>
          </w:tcPr>
          <w:p w14:paraId="3D85B1D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275" w:type="dxa"/>
          </w:tcPr>
          <w:p w14:paraId="4D05049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(46.2)</w:t>
            </w:r>
          </w:p>
        </w:tc>
        <w:tc>
          <w:tcPr>
            <w:tcW w:w="1418" w:type="dxa"/>
          </w:tcPr>
          <w:p w14:paraId="548EBDA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417" w:type="dxa"/>
          </w:tcPr>
          <w:p w14:paraId="030E4F2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8" w:type="dxa"/>
          </w:tcPr>
          <w:p w14:paraId="56FED6A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97D452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701" w:type="dxa"/>
          </w:tcPr>
          <w:p w14:paraId="25D1843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276" w:type="dxa"/>
          </w:tcPr>
          <w:p w14:paraId="71C8FBA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1 (42.3)</w:t>
            </w:r>
          </w:p>
        </w:tc>
        <w:tc>
          <w:tcPr>
            <w:tcW w:w="992" w:type="dxa"/>
          </w:tcPr>
          <w:p w14:paraId="466C1EA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8" w:type="dxa"/>
          </w:tcPr>
          <w:p w14:paraId="3CE18C0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C71F89" w:rsidRPr="00083F88" w14:paraId="14E72BE1" w14:textId="77777777" w:rsidTr="00865941">
        <w:trPr>
          <w:trHeight w:val="744"/>
        </w:trPr>
        <w:tc>
          <w:tcPr>
            <w:tcW w:w="1969" w:type="dxa"/>
          </w:tcPr>
          <w:p w14:paraId="36E6BAB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Helped with daily tasks </w:t>
            </w:r>
          </w:p>
        </w:tc>
        <w:tc>
          <w:tcPr>
            <w:tcW w:w="1287" w:type="dxa"/>
          </w:tcPr>
          <w:p w14:paraId="4C9682A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451E4D8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418" w:type="dxa"/>
          </w:tcPr>
          <w:p w14:paraId="369020B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417" w:type="dxa"/>
          </w:tcPr>
          <w:p w14:paraId="5244A21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3 (50)</w:t>
            </w:r>
          </w:p>
        </w:tc>
        <w:tc>
          <w:tcPr>
            <w:tcW w:w="1418" w:type="dxa"/>
          </w:tcPr>
          <w:p w14:paraId="2E0B255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1417" w:type="dxa"/>
          </w:tcPr>
          <w:p w14:paraId="7CA57F4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40FE75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276" w:type="dxa"/>
          </w:tcPr>
          <w:p w14:paraId="212A988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992" w:type="dxa"/>
          </w:tcPr>
          <w:p w14:paraId="7A291A4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5 (57.7)</w:t>
            </w:r>
          </w:p>
        </w:tc>
        <w:tc>
          <w:tcPr>
            <w:tcW w:w="1418" w:type="dxa"/>
          </w:tcPr>
          <w:p w14:paraId="15E1DCF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</w:tr>
      <w:tr w:rsidR="00C71F89" w:rsidRPr="00083F88" w14:paraId="6169FC4B" w14:textId="77777777" w:rsidTr="00865941">
        <w:tc>
          <w:tcPr>
            <w:tcW w:w="1969" w:type="dxa"/>
          </w:tcPr>
          <w:p w14:paraId="038B0E0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Program was fun</w:t>
            </w:r>
          </w:p>
        </w:tc>
        <w:tc>
          <w:tcPr>
            <w:tcW w:w="1287" w:type="dxa"/>
          </w:tcPr>
          <w:p w14:paraId="08A64B0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6E9A457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F68610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417" w:type="dxa"/>
          </w:tcPr>
          <w:p w14:paraId="525EAE7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418" w:type="dxa"/>
          </w:tcPr>
          <w:p w14:paraId="1559020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8 (30.8)</w:t>
            </w:r>
          </w:p>
        </w:tc>
        <w:tc>
          <w:tcPr>
            <w:tcW w:w="1417" w:type="dxa"/>
          </w:tcPr>
          <w:p w14:paraId="12AF696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701" w:type="dxa"/>
          </w:tcPr>
          <w:p w14:paraId="6E6AC03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276" w:type="dxa"/>
          </w:tcPr>
          <w:p w14:paraId="105C381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992" w:type="dxa"/>
          </w:tcPr>
          <w:p w14:paraId="3CDFF8C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  <w:tc>
          <w:tcPr>
            <w:tcW w:w="1418" w:type="dxa"/>
          </w:tcPr>
          <w:p w14:paraId="77570BB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7 (26.9)</w:t>
            </w:r>
          </w:p>
        </w:tc>
      </w:tr>
      <w:tr w:rsidR="00C71F89" w:rsidRPr="00083F88" w14:paraId="18EDCEA5" w14:textId="77777777" w:rsidTr="00865941">
        <w:tc>
          <w:tcPr>
            <w:tcW w:w="1969" w:type="dxa"/>
          </w:tcPr>
          <w:p w14:paraId="3A00B0B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Wanted to stop</w:t>
            </w:r>
          </w:p>
        </w:tc>
        <w:tc>
          <w:tcPr>
            <w:tcW w:w="1287" w:type="dxa"/>
          </w:tcPr>
          <w:p w14:paraId="47887D2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275" w:type="dxa"/>
          </w:tcPr>
          <w:p w14:paraId="5A351F3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418" w:type="dxa"/>
          </w:tcPr>
          <w:p w14:paraId="42FC9FE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417" w:type="dxa"/>
          </w:tcPr>
          <w:p w14:paraId="70906AD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418" w:type="dxa"/>
          </w:tcPr>
          <w:p w14:paraId="6F5EA95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D93718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701" w:type="dxa"/>
          </w:tcPr>
          <w:p w14:paraId="3C76484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  <w:tc>
          <w:tcPr>
            <w:tcW w:w="1276" w:type="dxa"/>
          </w:tcPr>
          <w:p w14:paraId="20C0245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992" w:type="dxa"/>
          </w:tcPr>
          <w:p w14:paraId="063ECED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418" w:type="dxa"/>
          </w:tcPr>
          <w:p w14:paraId="3291A82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C71F89" w:rsidRPr="00083F88" w14:paraId="26EFDFB5" w14:textId="77777777" w:rsidTr="00865941">
        <w:tc>
          <w:tcPr>
            <w:tcW w:w="1969" w:type="dxa"/>
          </w:tcPr>
          <w:p w14:paraId="761D52E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Was challenging enough</w:t>
            </w:r>
          </w:p>
        </w:tc>
        <w:tc>
          <w:tcPr>
            <w:tcW w:w="1287" w:type="dxa"/>
          </w:tcPr>
          <w:p w14:paraId="5E0336C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3C591A5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1418" w:type="dxa"/>
          </w:tcPr>
          <w:p w14:paraId="4153DE8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7" w:type="dxa"/>
          </w:tcPr>
          <w:p w14:paraId="498CF55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7 (65.4)</w:t>
            </w:r>
          </w:p>
        </w:tc>
        <w:tc>
          <w:tcPr>
            <w:tcW w:w="1418" w:type="dxa"/>
          </w:tcPr>
          <w:p w14:paraId="3FAC5CE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417" w:type="dxa"/>
          </w:tcPr>
          <w:p w14:paraId="5274C50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4B7D02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276" w:type="dxa"/>
          </w:tcPr>
          <w:p w14:paraId="7ABA030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992" w:type="dxa"/>
          </w:tcPr>
          <w:p w14:paraId="4D12CB4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 (69.2)</w:t>
            </w:r>
          </w:p>
        </w:tc>
        <w:tc>
          <w:tcPr>
            <w:tcW w:w="1418" w:type="dxa"/>
          </w:tcPr>
          <w:p w14:paraId="650C60F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</w:tr>
      <w:tr w:rsidR="00C71F89" w:rsidRPr="00083F88" w14:paraId="42BD20BD" w14:textId="77777777" w:rsidTr="00865941">
        <w:tc>
          <w:tcPr>
            <w:tcW w:w="1969" w:type="dxa"/>
          </w:tcPr>
          <w:p w14:paraId="5B65FAA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Keep this exercise going after the program ends </w:t>
            </w:r>
          </w:p>
        </w:tc>
        <w:tc>
          <w:tcPr>
            <w:tcW w:w="1287" w:type="dxa"/>
          </w:tcPr>
          <w:p w14:paraId="724D684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EA5571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8" w:type="dxa"/>
          </w:tcPr>
          <w:p w14:paraId="4809C55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417" w:type="dxa"/>
          </w:tcPr>
          <w:p w14:paraId="39E5AF1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7 (65.4)</w:t>
            </w:r>
          </w:p>
        </w:tc>
        <w:tc>
          <w:tcPr>
            <w:tcW w:w="1418" w:type="dxa"/>
          </w:tcPr>
          <w:p w14:paraId="3B7A0C0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1417" w:type="dxa"/>
          </w:tcPr>
          <w:p w14:paraId="542CFF4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701" w:type="dxa"/>
          </w:tcPr>
          <w:p w14:paraId="5D4A153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276" w:type="dxa"/>
          </w:tcPr>
          <w:p w14:paraId="7E1DCC2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992" w:type="dxa"/>
          </w:tcPr>
          <w:p w14:paraId="582EE6B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418" w:type="dxa"/>
          </w:tcPr>
          <w:p w14:paraId="1A54D00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</w:tr>
      <w:tr w:rsidR="00C71F89" w:rsidRPr="00083F88" w14:paraId="7F16D4D3" w14:textId="77777777" w:rsidTr="00865941">
        <w:tc>
          <w:tcPr>
            <w:tcW w:w="1969" w:type="dxa"/>
          </w:tcPr>
          <w:p w14:paraId="6C9DD31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lastRenderedPageBreak/>
              <w:t>Looked forward to the exercise program</w:t>
            </w:r>
          </w:p>
        </w:tc>
        <w:tc>
          <w:tcPr>
            <w:tcW w:w="1287" w:type="dxa"/>
          </w:tcPr>
          <w:p w14:paraId="7DB810C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96903E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418" w:type="dxa"/>
          </w:tcPr>
          <w:p w14:paraId="6CC78BC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</w:tcPr>
          <w:p w14:paraId="3E497F5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5 (57.7)</w:t>
            </w:r>
          </w:p>
        </w:tc>
        <w:tc>
          <w:tcPr>
            <w:tcW w:w="1418" w:type="dxa"/>
          </w:tcPr>
          <w:p w14:paraId="24A651B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1417" w:type="dxa"/>
          </w:tcPr>
          <w:p w14:paraId="1B99CD0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65B161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276" w:type="dxa"/>
          </w:tcPr>
          <w:p w14:paraId="1F6BC2C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992" w:type="dxa"/>
          </w:tcPr>
          <w:p w14:paraId="041B41C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  <w:tc>
          <w:tcPr>
            <w:tcW w:w="1418" w:type="dxa"/>
          </w:tcPr>
          <w:p w14:paraId="24B6423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8 (30.8)</w:t>
            </w:r>
          </w:p>
        </w:tc>
      </w:tr>
      <w:tr w:rsidR="00C71F89" w:rsidRPr="00083F88" w14:paraId="2A01100D" w14:textId="77777777" w:rsidTr="00865941">
        <w:tc>
          <w:tcPr>
            <w:tcW w:w="1969" w:type="dxa"/>
          </w:tcPr>
          <w:p w14:paraId="29EFA03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Three sessions per week too much </w:t>
            </w:r>
          </w:p>
        </w:tc>
        <w:tc>
          <w:tcPr>
            <w:tcW w:w="1287" w:type="dxa"/>
          </w:tcPr>
          <w:p w14:paraId="68E2E1C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7 (26.9)</w:t>
            </w:r>
          </w:p>
        </w:tc>
        <w:tc>
          <w:tcPr>
            <w:tcW w:w="1275" w:type="dxa"/>
          </w:tcPr>
          <w:p w14:paraId="62FB9FA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3 (50)</w:t>
            </w:r>
          </w:p>
        </w:tc>
        <w:tc>
          <w:tcPr>
            <w:tcW w:w="1418" w:type="dxa"/>
          </w:tcPr>
          <w:p w14:paraId="6A288AC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</w:tcPr>
          <w:p w14:paraId="3060EE9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418" w:type="dxa"/>
          </w:tcPr>
          <w:p w14:paraId="11AD680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47C9A3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701" w:type="dxa"/>
          </w:tcPr>
          <w:p w14:paraId="7B357A0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 (69.2)</w:t>
            </w:r>
          </w:p>
        </w:tc>
        <w:tc>
          <w:tcPr>
            <w:tcW w:w="1276" w:type="dxa"/>
          </w:tcPr>
          <w:p w14:paraId="4D988D3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992" w:type="dxa"/>
          </w:tcPr>
          <w:p w14:paraId="706EECF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8" w:type="dxa"/>
          </w:tcPr>
          <w:p w14:paraId="6A85CC7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C71F89" w:rsidRPr="00083F88" w14:paraId="5A8497DE" w14:textId="77777777" w:rsidTr="00865941">
        <w:tc>
          <w:tcPr>
            <w:tcW w:w="1969" w:type="dxa"/>
          </w:tcPr>
          <w:p w14:paraId="05D1860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Exercise helped my mental health</w:t>
            </w:r>
          </w:p>
        </w:tc>
        <w:tc>
          <w:tcPr>
            <w:tcW w:w="1287" w:type="dxa"/>
          </w:tcPr>
          <w:p w14:paraId="520ED8E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EA448D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F8B7D62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</w:tcPr>
          <w:p w14:paraId="4555D63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 (69.2)</w:t>
            </w:r>
          </w:p>
        </w:tc>
        <w:tc>
          <w:tcPr>
            <w:tcW w:w="1418" w:type="dxa"/>
          </w:tcPr>
          <w:p w14:paraId="0906FB7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</w:tcPr>
          <w:p w14:paraId="6BEA63D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A04235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2BCD89E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992" w:type="dxa"/>
          </w:tcPr>
          <w:p w14:paraId="0730BBC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  <w:tc>
          <w:tcPr>
            <w:tcW w:w="1418" w:type="dxa"/>
          </w:tcPr>
          <w:p w14:paraId="739FF4F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9 (34.6)</w:t>
            </w:r>
          </w:p>
        </w:tc>
      </w:tr>
      <w:tr w:rsidR="00C71F89" w:rsidRPr="00083F88" w14:paraId="5B0A33E5" w14:textId="77777777" w:rsidTr="00865941">
        <w:tc>
          <w:tcPr>
            <w:tcW w:w="1969" w:type="dxa"/>
          </w:tcPr>
          <w:p w14:paraId="2BC3031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Wish I could have changed to a different type of exercise </w:t>
            </w:r>
          </w:p>
        </w:tc>
        <w:tc>
          <w:tcPr>
            <w:tcW w:w="1287" w:type="dxa"/>
          </w:tcPr>
          <w:p w14:paraId="7359F18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1275" w:type="dxa"/>
          </w:tcPr>
          <w:p w14:paraId="5C93AB0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418" w:type="dxa"/>
          </w:tcPr>
          <w:p w14:paraId="2814DD1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7 (26.9)</w:t>
            </w:r>
          </w:p>
        </w:tc>
        <w:tc>
          <w:tcPr>
            <w:tcW w:w="1417" w:type="dxa"/>
          </w:tcPr>
          <w:p w14:paraId="4371D7D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418" w:type="dxa"/>
          </w:tcPr>
          <w:p w14:paraId="017297A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2430596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 (11.5)</w:t>
            </w:r>
          </w:p>
        </w:tc>
        <w:tc>
          <w:tcPr>
            <w:tcW w:w="1701" w:type="dxa"/>
          </w:tcPr>
          <w:p w14:paraId="6DE3852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276" w:type="dxa"/>
          </w:tcPr>
          <w:p w14:paraId="4C79589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992" w:type="dxa"/>
          </w:tcPr>
          <w:p w14:paraId="664797E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8" w:type="dxa"/>
          </w:tcPr>
          <w:p w14:paraId="639B61F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</w:tr>
      <w:tr w:rsidR="00C71F89" w:rsidRPr="00083F88" w14:paraId="49E31FC0" w14:textId="77777777" w:rsidTr="00865941">
        <w:tc>
          <w:tcPr>
            <w:tcW w:w="1969" w:type="dxa"/>
          </w:tcPr>
          <w:p w14:paraId="3175B90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The program made positive changes to my body</w:t>
            </w:r>
          </w:p>
        </w:tc>
        <w:tc>
          <w:tcPr>
            <w:tcW w:w="1287" w:type="dxa"/>
          </w:tcPr>
          <w:p w14:paraId="0C47028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B39B4F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8" w:type="dxa"/>
          </w:tcPr>
          <w:p w14:paraId="0FE1189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417" w:type="dxa"/>
          </w:tcPr>
          <w:p w14:paraId="497A1C8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9 (73.1)</w:t>
            </w:r>
          </w:p>
        </w:tc>
        <w:tc>
          <w:tcPr>
            <w:tcW w:w="1418" w:type="dxa"/>
          </w:tcPr>
          <w:p w14:paraId="6CA5F4B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5A9B96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B3A120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276" w:type="dxa"/>
          </w:tcPr>
          <w:p w14:paraId="0DD3B66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  <w:tc>
          <w:tcPr>
            <w:tcW w:w="992" w:type="dxa"/>
          </w:tcPr>
          <w:p w14:paraId="0E091E9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4 (53.8)</w:t>
            </w:r>
          </w:p>
        </w:tc>
        <w:tc>
          <w:tcPr>
            <w:tcW w:w="1418" w:type="dxa"/>
          </w:tcPr>
          <w:p w14:paraId="0EE6DE1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5 (19.2)</w:t>
            </w:r>
          </w:p>
        </w:tc>
      </w:tr>
      <w:tr w:rsidR="00C71F89" w:rsidRPr="00083F88" w14:paraId="38EA86D5" w14:textId="77777777" w:rsidTr="00865941">
        <w:tc>
          <w:tcPr>
            <w:tcW w:w="1969" w:type="dxa"/>
            <w:tcBorders>
              <w:bottom w:val="single" w:sz="4" w:space="0" w:color="auto"/>
            </w:tcBorders>
          </w:tcPr>
          <w:p w14:paraId="2945EB3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lastRenderedPageBreak/>
              <w:t xml:space="preserve">Confident to do this on my own after it ends 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A5D1DA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4781D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4DA7DF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2DCC6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6 (16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07AD0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862AC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230AF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 (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67E82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(1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417B1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5 (57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1B99D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 (15.4)</w:t>
            </w:r>
          </w:p>
        </w:tc>
      </w:tr>
      <w:tr w:rsidR="00C71F89" w:rsidRPr="00083F88" w14:paraId="1212C237" w14:textId="77777777" w:rsidTr="00865941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1843612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Individual sessions improved my mood 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BF33C2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D58AC3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D2BAD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 (23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56279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2 (46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38A35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8 (30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DF2D4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D7D8A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9E4CF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 (3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FA72B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6 (61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0FED6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8 (30.8)</w:t>
            </w:r>
          </w:p>
        </w:tc>
      </w:tr>
    </w:tbl>
    <w:p w14:paraId="74B163E3" w14:textId="77777777" w:rsidR="00C71F89" w:rsidRPr="00083F88" w:rsidRDefault="00C71F89" w:rsidP="00C71F89">
      <w:pPr>
        <w:rPr>
          <w:rFonts w:ascii="Calibri" w:hAnsi="Calibri" w:cs="Calibri"/>
        </w:rPr>
      </w:pPr>
    </w:p>
    <w:p w14:paraId="19B7B9AF" w14:textId="77777777" w:rsidR="00865941" w:rsidRDefault="0086594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D2C8E6D" w14:textId="0482670B" w:rsidR="00865941" w:rsidRPr="00083F88" w:rsidRDefault="00865941" w:rsidP="00865941">
      <w:pPr>
        <w:rPr>
          <w:rFonts w:ascii="Calibri" w:hAnsi="Calibri" w:cs="Calibri"/>
          <w:b/>
          <w:bCs/>
        </w:rPr>
      </w:pPr>
      <w:r w:rsidRPr="00083F88">
        <w:rPr>
          <w:rFonts w:ascii="Calibri" w:hAnsi="Calibri" w:cs="Calibri"/>
          <w:b/>
          <w:bCs/>
        </w:rPr>
        <w:lastRenderedPageBreak/>
        <w:t>Appendix 8</w:t>
      </w:r>
      <w:r>
        <w:rPr>
          <w:rFonts w:ascii="Calibri" w:hAnsi="Calibri" w:cs="Calibri"/>
          <w:b/>
          <w:bCs/>
        </w:rPr>
        <w:t>b.</w:t>
      </w:r>
      <w:r w:rsidRPr="00083F88">
        <w:rPr>
          <w:rFonts w:ascii="Calibri" w:hAnsi="Calibri" w:cs="Calibri"/>
          <w:b/>
          <w:bCs/>
        </w:rPr>
        <w:t xml:space="preserve"> </w:t>
      </w:r>
      <w:r w:rsidRPr="00865941">
        <w:rPr>
          <w:rFonts w:ascii="Calibri" w:hAnsi="Calibri" w:cs="Calibri"/>
        </w:rPr>
        <w:t xml:space="preserve">Acceptability Questionnaire </w:t>
      </w:r>
      <w:r>
        <w:rPr>
          <w:rFonts w:ascii="Calibri" w:hAnsi="Calibri" w:cs="Calibri"/>
        </w:rPr>
        <w:t>– Descriptive analysis and statistical testing.</w:t>
      </w:r>
      <w:r w:rsidRPr="00083F88">
        <w:rPr>
          <w:rFonts w:ascii="Calibri" w:hAnsi="Calibri" w:cs="Calibri"/>
          <w:b/>
          <w:bCs/>
        </w:rPr>
        <w:t xml:space="preserve"> </w:t>
      </w:r>
    </w:p>
    <w:p w14:paraId="5451E63D" w14:textId="77777777" w:rsidR="00C71F89" w:rsidRPr="00083F88" w:rsidRDefault="00C71F89" w:rsidP="00C71F89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3078"/>
        <w:gridCol w:w="3078"/>
        <w:gridCol w:w="3078"/>
        <w:gridCol w:w="3078"/>
      </w:tblGrid>
      <w:tr w:rsidR="00C71F89" w:rsidRPr="00083F88" w14:paraId="6CB177C8" w14:textId="77777777" w:rsidTr="00865941">
        <w:trPr>
          <w:trHeight w:val="939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64FA85D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Item number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79EDF84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Total sample, agree/strongly agree, n=51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395A8DD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 xml:space="preserve">Resistance Training, agree/strongly </w:t>
            </w:r>
            <w:proofErr w:type="gramStart"/>
            <w:r w:rsidRPr="00083F88">
              <w:rPr>
                <w:rFonts w:ascii="Calibri" w:hAnsi="Calibri" w:cs="Calibri"/>
                <w:b/>
                <w:bCs/>
              </w:rPr>
              <w:t>agree,  n</w:t>
            </w:r>
            <w:proofErr w:type="gramEnd"/>
            <w:r w:rsidRPr="00083F88">
              <w:rPr>
                <w:rFonts w:ascii="Calibri" w:hAnsi="Calibri" w:cs="Calibri"/>
                <w:b/>
                <w:bCs/>
              </w:rPr>
              <w:t>=26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6200470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Aerobic Interval Training, agree/strongly agree, n=25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3FB27E5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Fishers exact:</w:t>
            </w:r>
          </w:p>
          <w:p w14:paraId="3DA48C9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83F88">
              <w:rPr>
                <w:rFonts w:ascii="Calibri" w:hAnsi="Calibri" w:cs="Calibri"/>
                <w:b/>
                <w:bCs/>
              </w:rPr>
              <w:t>comparison between AIT and RT</w:t>
            </w:r>
          </w:p>
        </w:tc>
      </w:tr>
      <w:tr w:rsidR="00C71F89" w:rsidRPr="00083F88" w14:paraId="3436A595" w14:textId="77777777" w:rsidTr="00865941">
        <w:tc>
          <w:tcPr>
            <w:tcW w:w="3078" w:type="dxa"/>
            <w:tcBorders>
              <w:top w:val="single" w:sz="4" w:space="0" w:color="auto"/>
            </w:tcBorders>
          </w:tcPr>
          <w:p w14:paraId="6F4D1D1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Enjoyed the program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7C6177F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8, 94.1%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4244D1C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5, 96.2%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65312B1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3, 92%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2A4F031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0.61</w:t>
            </w:r>
          </w:p>
        </w:tc>
      </w:tr>
      <w:tr w:rsidR="00C71F89" w:rsidRPr="00083F88" w14:paraId="508660FA" w14:textId="77777777" w:rsidTr="00865941">
        <w:tc>
          <w:tcPr>
            <w:tcW w:w="3078" w:type="dxa"/>
          </w:tcPr>
          <w:p w14:paraId="2F7B144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Too difficult</w:t>
            </w:r>
          </w:p>
        </w:tc>
        <w:tc>
          <w:tcPr>
            <w:tcW w:w="3078" w:type="dxa"/>
          </w:tcPr>
          <w:p w14:paraId="1FC4D44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8, 15.7%</w:t>
            </w:r>
          </w:p>
        </w:tc>
        <w:tc>
          <w:tcPr>
            <w:tcW w:w="3078" w:type="dxa"/>
          </w:tcPr>
          <w:p w14:paraId="5D0FCF3A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, 15.4%</w:t>
            </w:r>
          </w:p>
        </w:tc>
        <w:tc>
          <w:tcPr>
            <w:tcW w:w="3078" w:type="dxa"/>
          </w:tcPr>
          <w:p w14:paraId="428DC97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, 16%</w:t>
            </w:r>
          </w:p>
        </w:tc>
        <w:tc>
          <w:tcPr>
            <w:tcW w:w="3078" w:type="dxa"/>
          </w:tcPr>
          <w:p w14:paraId="5476116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.00</w:t>
            </w:r>
          </w:p>
        </w:tc>
      </w:tr>
      <w:tr w:rsidR="00C71F89" w:rsidRPr="00083F88" w14:paraId="464F08D3" w14:textId="77777777" w:rsidTr="00865941">
        <w:tc>
          <w:tcPr>
            <w:tcW w:w="3078" w:type="dxa"/>
          </w:tcPr>
          <w:p w14:paraId="4E43386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Helped with daily tasks </w:t>
            </w:r>
          </w:p>
        </w:tc>
        <w:tc>
          <w:tcPr>
            <w:tcW w:w="3078" w:type="dxa"/>
          </w:tcPr>
          <w:p w14:paraId="03D6A7C0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6, 76.2%</w:t>
            </w:r>
          </w:p>
        </w:tc>
        <w:tc>
          <w:tcPr>
            <w:tcW w:w="3078" w:type="dxa"/>
          </w:tcPr>
          <w:p w14:paraId="5CEE214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, 69.2%</w:t>
            </w:r>
          </w:p>
        </w:tc>
        <w:tc>
          <w:tcPr>
            <w:tcW w:w="3078" w:type="dxa"/>
          </w:tcPr>
          <w:p w14:paraId="36807BC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, 72%</w:t>
            </w:r>
          </w:p>
        </w:tc>
        <w:tc>
          <w:tcPr>
            <w:tcW w:w="3078" w:type="dxa"/>
          </w:tcPr>
          <w:p w14:paraId="7A19AEA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.00</w:t>
            </w:r>
          </w:p>
        </w:tc>
      </w:tr>
      <w:tr w:rsidR="00C71F89" w:rsidRPr="00083F88" w14:paraId="69D6512D" w14:textId="77777777" w:rsidTr="00865941">
        <w:tc>
          <w:tcPr>
            <w:tcW w:w="3078" w:type="dxa"/>
          </w:tcPr>
          <w:p w14:paraId="611268B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Program was fun</w:t>
            </w:r>
          </w:p>
        </w:tc>
        <w:tc>
          <w:tcPr>
            <w:tcW w:w="3078" w:type="dxa"/>
          </w:tcPr>
          <w:p w14:paraId="1A48C53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1, 80.4%</w:t>
            </w:r>
          </w:p>
        </w:tc>
        <w:tc>
          <w:tcPr>
            <w:tcW w:w="3078" w:type="dxa"/>
          </w:tcPr>
          <w:p w14:paraId="74C2D5C6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0, 76.9%</w:t>
            </w:r>
          </w:p>
        </w:tc>
        <w:tc>
          <w:tcPr>
            <w:tcW w:w="3078" w:type="dxa"/>
          </w:tcPr>
          <w:p w14:paraId="7190045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1, 84%</w:t>
            </w:r>
          </w:p>
        </w:tc>
        <w:tc>
          <w:tcPr>
            <w:tcW w:w="3078" w:type="dxa"/>
          </w:tcPr>
          <w:p w14:paraId="3D04524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0.72</w:t>
            </w:r>
          </w:p>
        </w:tc>
      </w:tr>
      <w:tr w:rsidR="00C71F89" w:rsidRPr="00083F88" w14:paraId="0248CA77" w14:textId="77777777" w:rsidTr="00865941">
        <w:tc>
          <w:tcPr>
            <w:tcW w:w="3078" w:type="dxa"/>
          </w:tcPr>
          <w:p w14:paraId="5DF5193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Wanted to stop</w:t>
            </w:r>
          </w:p>
        </w:tc>
        <w:tc>
          <w:tcPr>
            <w:tcW w:w="3078" w:type="dxa"/>
          </w:tcPr>
          <w:p w14:paraId="1ED4519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6, 11.8%</w:t>
            </w:r>
          </w:p>
        </w:tc>
        <w:tc>
          <w:tcPr>
            <w:tcW w:w="3078" w:type="dxa"/>
          </w:tcPr>
          <w:p w14:paraId="524A805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, 11.5%</w:t>
            </w:r>
          </w:p>
        </w:tc>
        <w:tc>
          <w:tcPr>
            <w:tcW w:w="3078" w:type="dxa"/>
          </w:tcPr>
          <w:p w14:paraId="0F2B7BA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, 12%</w:t>
            </w:r>
          </w:p>
        </w:tc>
        <w:tc>
          <w:tcPr>
            <w:tcW w:w="3078" w:type="dxa"/>
          </w:tcPr>
          <w:p w14:paraId="12347A69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.00</w:t>
            </w:r>
          </w:p>
        </w:tc>
      </w:tr>
      <w:tr w:rsidR="00C71F89" w:rsidRPr="00083F88" w14:paraId="7DEEE13F" w14:textId="77777777" w:rsidTr="00865941">
        <w:tc>
          <w:tcPr>
            <w:tcW w:w="3078" w:type="dxa"/>
          </w:tcPr>
          <w:p w14:paraId="3D8BF32C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Was challenging enough</w:t>
            </w:r>
          </w:p>
        </w:tc>
        <w:tc>
          <w:tcPr>
            <w:tcW w:w="3078" w:type="dxa"/>
          </w:tcPr>
          <w:p w14:paraId="3CFCC4D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2, 82.4%</w:t>
            </w:r>
          </w:p>
        </w:tc>
        <w:tc>
          <w:tcPr>
            <w:tcW w:w="3078" w:type="dxa"/>
          </w:tcPr>
          <w:p w14:paraId="48174AA3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0, 76.9%</w:t>
            </w:r>
          </w:p>
        </w:tc>
        <w:tc>
          <w:tcPr>
            <w:tcW w:w="3078" w:type="dxa"/>
          </w:tcPr>
          <w:p w14:paraId="4097185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2, 88%</w:t>
            </w:r>
          </w:p>
        </w:tc>
        <w:tc>
          <w:tcPr>
            <w:tcW w:w="3078" w:type="dxa"/>
          </w:tcPr>
          <w:p w14:paraId="7F8DCC9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.00</w:t>
            </w:r>
          </w:p>
        </w:tc>
      </w:tr>
      <w:tr w:rsidR="00C71F89" w:rsidRPr="00083F88" w14:paraId="6E21765D" w14:textId="77777777" w:rsidTr="00865941">
        <w:tc>
          <w:tcPr>
            <w:tcW w:w="3078" w:type="dxa"/>
          </w:tcPr>
          <w:p w14:paraId="50441BCE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Keep this exercise going after the program ends </w:t>
            </w:r>
          </w:p>
        </w:tc>
        <w:tc>
          <w:tcPr>
            <w:tcW w:w="3078" w:type="dxa"/>
          </w:tcPr>
          <w:p w14:paraId="5FEB99A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0, 78.4%</w:t>
            </w:r>
          </w:p>
        </w:tc>
        <w:tc>
          <w:tcPr>
            <w:tcW w:w="3078" w:type="dxa"/>
          </w:tcPr>
          <w:p w14:paraId="6C72AA7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2, 84.6%</w:t>
            </w:r>
          </w:p>
        </w:tc>
        <w:tc>
          <w:tcPr>
            <w:tcW w:w="3078" w:type="dxa"/>
          </w:tcPr>
          <w:p w14:paraId="0603127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8, 72%</w:t>
            </w:r>
          </w:p>
        </w:tc>
        <w:tc>
          <w:tcPr>
            <w:tcW w:w="3078" w:type="dxa"/>
          </w:tcPr>
          <w:p w14:paraId="3EE83AB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0.324</w:t>
            </w:r>
          </w:p>
        </w:tc>
      </w:tr>
      <w:tr w:rsidR="00C71F89" w:rsidRPr="00083F88" w14:paraId="11931D90" w14:textId="77777777" w:rsidTr="00865941">
        <w:tc>
          <w:tcPr>
            <w:tcW w:w="3078" w:type="dxa"/>
          </w:tcPr>
          <w:p w14:paraId="14C6BF9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Looked forward to the exercise program</w:t>
            </w:r>
          </w:p>
        </w:tc>
        <w:tc>
          <w:tcPr>
            <w:tcW w:w="3078" w:type="dxa"/>
          </w:tcPr>
          <w:p w14:paraId="27B14D7D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42, 82.4%</w:t>
            </w:r>
          </w:p>
        </w:tc>
        <w:tc>
          <w:tcPr>
            <w:tcW w:w="3078" w:type="dxa"/>
          </w:tcPr>
          <w:p w14:paraId="57F6866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0, 76.9%</w:t>
            </w:r>
          </w:p>
        </w:tc>
        <w:tc>
          <w:tcPr>
            <w:tcW w:w="3078" w:type="dxa"/>
          </w:tcPr>
          <w:p w14:paraId="278E2C81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2, 88%</w:t>
            </w:r>
          </w:p>
        </w:tc>
        <w:tc>
          <w:tcPr>
            <w:tcW w:w="3078" w:type="dxa"/>
          </w:tcPr>
          <w:p w14:paraId="144E0E9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0.465</w:t>
            </w:r>
          </w:p>
        </w:tc>
      </w:tr>
      <w:tr w:rsidR="00C71F89" w:rsidRPr="00083F88" w14:paraId="5D910302" w14:textId="77777777" w:rsidTr="00865941">
        <w:tc>
          <w:tcPr>
            <w:tcW w:w="3078" w:type="dxa"/>
          </w:tcPr>
          <w:p w14:paraId="53E1DB34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 xml:space="preserve">Three sessions per week too much </w:t>
            </w:r>
          </w:p>
        </w:tc>
        <w:tc>
          <w:tcPr>
            <w:tcW w:w="3078" w:type="dxa"/>
          </w:tcPr>
          <w:p w14:paraId="1AA33515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3, 5.9%</w:t>
            </w:r>
          </w:p>
        </w:tc>
        <w:tc>
          <w:tcPr>
            <w:tcW w:w="3078" w:type="dxa"/>
          </w:tcPr>
          <w:p w14:paraId="02381C48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2, 7,7%</w:t>
            </w:r>
          </w:p>
        </w:tc>
        <w:tc>
          <w:tcPr>
            <w:tcW w:w="3078" w:type="dxa"/>
          </w:tcPr>
          <w:p w14:paraId="3DA1ABBB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, 4%</w:t>
            </w:r>
          </w:p>
        </w:tc>
        <w:tc>
          <w:tcPr>
            <w:tcW w:w="3078" w:type="dxa"/>
          </w:tcPr>
          <w:p w14:paraId="7E45F9E7" w14:textId="77777777" w:rsidR="00C71F89" w:rsidRPr="00083F88" w:rsidRDefault="00C71F89" w:rsidP="00865941">
            <w:pPr>
              <w:spacing w:line="480" w:lineRule="auto"/>
              <w:rPr>
                <w:rFonts w:ascii="Calibri" w:hAnsi="Calibri" w:cs="Calibri"/>
              </w:rPr>
            </w:pPr>
            <w:r w:rsidRPr="00083F88">
              <w:rPr>
                <w:rFonts w:ascii="Calibri" w:hAnsi="Calibri" w:cs="Calibri"/>
              </w:rPr>
              <w:t>1.00</w:t>
            </w:r>
          </w:p>
        </w:tc>
      </w:tr>
      <w:tr w:rsidR="00C71F89" w:rsidRPr="00083F88" w14:paraId="7334B510" w14:textId="77777777" w:rsidTr="00865941">
        <w:tc>
          <w:tcPr>
            <w:tcW w:w="3078" w:type="dxa"/>
          </w:tcPr>
          <w:p w14:paraId="1F2D59BE" w14:textId="77777777" w:rsidR="00C71F89" w:rsidRPr="00083F88" w:rsidRDefault="00C71F89" w:rsidP="00865941">
            <w:pPr>
              <w:spacing w:line="480" w:lineRule="auto"/>
            </w:pPr>
            <w:r w:rsidRPr="00083F88">
              <w:lastRenderedPageBreak/>
              <w:t>Exercise helped my mental health</w:t>
            </w:r>
          </w:p>
        </w:tc>
        <w:tc>
          <w:tcPr>
            <w:tcW w:w="3078" w:type="dxa"/>
          </w:tcPr>
          <w:p w14:paraId="29D884B9" w14:textId="77777777" w:rsidR="00C71F89" w:rsidRPr="00083F88" w:rsidRDefault="00C71F89" w:rsidP="00865941">
            <w:pPr>
              <w:spacing w:line="480" w:lineRule="auto"/>
            </w:pPr>
            <w:r w:rsidRPr="00083F88">
              <w:t>45, 88.2%</w:t>
            </w:r>
          </w:p>
        </w:tc>
        <w:tc>
          <w:tcPr>
            <w:tcW w:w="3078" w:type="dxa"/>
          </w:tcPr>
          <w:p w14:paraId="7268779C" w14:textId="77777777" w:rsidR="00C71F89" w:rsidRPr="00083F88" w:rsidRDefault="00C71F89" w:rsidP="00865941">
            <w:pPr>
              <w:spacing w:line="480" w:lineRule="auto"/>
            </w:pPr>
            <w:r w:rsidRPr="00083F88">
              <w:t>22, 84.6%</w:t>
            </w:r>
          </w:p>
        </w:tc>
        <w:tc>
          <w:tcPr>
            <w:tcW w:w="3078" w:type="dxa"/>
          </w:tcPr>
          <w:p w14:paraId="2CC183AD" w14:textId="77777777" w:rsidR="00C71F89" w:rsidRPr="00083F88" w:rsidRDefault="00C71F89" w:rsidP="00865941">
            <w:pPr>
              <w:spacing w:line="480" w:lineRule="auto"/>
            </w:pPr>
            <w:r w:rsidRPr="00083F88">
              <w:t>23, 92%</w:t>
            </w:r>
          </w:p>
        </w:tc>
        <w:tc>
          <w:tcPr>
            <w:tcW w:w="3078" w:type="dxa"/>
          </w:tcPr>
          <w:p w14:paraId="16E53BD2" w14:textId="77777777" w:rsidR="00C71F89" w:rsidRPr="00083F88" w:rsidRDefault="00C71F89" w:rsidP="00865941">
            <w:pPr>
              <w:spacing w:line="480" w:lineRule="auto"/>
            </w:pPr>
            <w:r w:rsidRPr="00083F88">
              <w:t>0.67</w:t>
            </w:r>
          </w:p>
        </w:tc>
      </w:tr>
      <w:tr w:rsidR="00C71F89" w:rsidRPr="00083F88" w14:paraId="09A092EB" w14:textId="77777777" w:rsidTr="00865941">
        <w:tc>
          <w:tcPr>
            <w:tcW w:w="3078" w:type="dxa"/>
          </w:tcPr>
          <w:p w14:paraId="4813157B" w14:textId="77777777" w:rsidR="00C71F89" w:rsidRPr="00083F88" w:rsidRDefault="00C71F89" w:rsidP="00865941">
            <w:pPr>
              <w:spacing w:line="480" w:lineRule="auto"/>
            </w:pPr>
            <w:r w:rsidRPr="00083F88">
              <w:t xml:space="preserve">Wish I could have changed to a different type of exercise </w:t>
            </w:r>
          </w:p>
        </w:tc>
        <w:tc>
          <w:tcPr>
            <w:tcW w:w="3078" w:type="dxa"/>
          </w:tcPr>
          <w:p w14:paraId="1F2BF477" w14:textId="77777777" w:rsidR="00C71F89" w:rsidRPr="00083F88" w:rsidRDefault="00C71F89" w:rsidP="00865941">
            <w:pPr>
              <w:spacing w:line="480" w:lineRule="auto"/>
            </w:pPr>
            <w:r w:rsidRPr="00083F88">
              <w:t>6, 13.7%</w:t>
            </w:r>
          </w:p>
        </w:tc>
        <w:tc>
          <w:tcPr>
            <w:tcW w:w="3078" w:type="dxa"/>
          </w:tcPr>
          <w:p w14:paraId="744E3878" w14:textId="77777777" w:rsidR="00C71F89" w:rsidRPr="00083F88" w:rsidRDefault="00C71F89" w:rsidP="00865941">
            <w:pPr>
              <w:spacing w:line="480" w:lineRule="auto"/>
            </w:pPr>
            <w:r w:rsidRPr="00083F88">
              <w:t>2, 7.7%</w:t>
            </w:r>
          </w:p>
        </w:tc>
        <w:tc>
          <w:tcPr>
            <w:tcW w:w="3078" w:type="dxa"/>
          </w:tcPr>
          <w:p w14:paraId="77D9391E" w14:textId="77777777" w:rsidR="00C71F89" w:rsidRPr="00083F88" w:rsidRDefault="00C71F89" w:rsidP="00865941">
            <w:pPr>
              <w:spacing w:line="480" w:lineRule="auto"/>
            </w:pPr>
            <w:r w:rsidRPr="00083F88">
              <w:t>5, 20%</w:t>
            </w:r>
          </w:p>
        </w:tc>
        <w:tc>
          <w:tcPr>
            <w:tcW w:w="3078" w:type="dxa"/>
          </w:tcPr>
          <w:p w14:paraId="637138E5" w14:textId="77777777" w:rsidR="00C71F89" w:rsidRPr="00083F88" w:rsidRDefault="00C71F89" w:rsidP="00865941">
            <w:pPr>
              <w:spacing w:line="480" w:lineRule="auto"/>
            </w:pPr>
            <w:r w:rsidRPr="00083F88">
              <w:t>0.25</w:t>
            </w:r>
          </w:p>
        </w:tc>
      </w:tr>
      <w:tr w:rsidR="00C71F89" w:rsidRPr="00083F88" w14:paraId="6A99C4F9" w14:textId="77777777" w:rsidTr="00865941">
        <w:tc>
          <w:tcPr>
            <w:tcW w:w="3078" w:type="dxa"/>
          </w:tcPr>
          <w:p w14:paraId="70310029" w14:textId="77777777" w:rsidR="00C71F89" w:rsidRPr="00083F88" w:rsidRDefault="00C71F89" w:rsidP="00865941">
            <w:pPr>
              <w:spacing w:line="480" w:lineRule="auto"/>
            </w:pPr>
            <w:r w:rsidRPr="00083F88">
              <w:t>The program made positive changes to my body</w:t>
            </w:r>
          </w:p>
        </w:tc>
        <w:tc>
          <w:tcPr>
            <w:tcW w:w="3078" w:type="dxa"/>
          </w:tcPr>
          <w:p w14:paraId="22E006FA" w14:textId="77777777" w:rsidR="00C71F89" w:rsidRPr="00083F88" w:rsidRDefault="00C71F89" w:rsidP="00865941">
            <w:pPr>
              <w:spacing w:line="480" w:lineRule="auto"/>
            </w:pPr>
            <w:r w:rsidRPr="00083F88">
              <w:t>74.5%</w:t>
            </w:r>
          </w:p>
        </w:tc>
        <w:tc>
          <w:tcPr>
            <w:tcW w:w="3078" w:type="dxa"/>
          </w:tcPr>
          <w:p w14:paraId="077875D2" w14:textId="77777777" w:rsidR="00C71F89" w:rsidRPr="00083F88" w:rsidRDefault="00C71F89" w:rsidP="00865941">
            <w:pPr>
              <w:spacing w:line="480" w:lineRule="auto"/>
            </w:pPr>
            <w:r w:rsidRPr="00083F88">
              <w:t>19, 73.1%</w:t>
            </w:r>
          </w:p>
        </w:tc>
        <w:tc>
          <w:tcPr>
            <w:tcW w:w="3078" w:type="dxa"/>
          </w:tcPr>
          <w:p w14:paraId="334CBA54" w14:textId="77777777" w:rsidR="00C71F89" w:rsidRPr="00083F88" w:rsidRDefault="00C71F89" w:rsidP="00865941">
            <w:pPr>
              <w:spacing w:line="480" w:lineRule="auto"/>
            </w:pPr>
            <w:r w:rsidRPr="00083F88">
              <w:t>19, 76%</w:t>
            </w:r>
          </w:p>
        </w:tc>
        <w:tc>
          <w:tcPr>
            <w:tcW w:w="3078" w:type="dxa"/>
          </w:tcPr>
          <w:p w14:paraId="2194F578" w14:textId="77777777" w:rsidR="00C71F89" w:rsidRPr="00083F88" w:rsidRDefault="00C71F89" w:rsidP="00865941">
            <w:pPr>
              <w:spacing w:line="480" w:lineRule="auto"/>
            </w:pPr>
            <w:r w:rsidRPr="00083F88">
              <w:t>1.00</w:t>
            </w:r>
          </w:p>
        </w:tc>
      </w:tr>
      <w:tr w:rsidR="00C71F89" w:rsidRPr="00083F88" w14:paraId="68DB452B" w14:textId="77777777" w:rsidTr="00865941">
        <w:tc>
          <w:tcPr>
            <w:tcW w:w="3078" w:type="dxa"/>
            <w:tcBorders>
              <w:bottom w:val="single" w:sz="4" w:space="0" w:color="auto"/>
            </w:tcBorders>
          </w:tcPr>
          <w:p w14:paraId="28267021" w14:textId="77777777" w:rsidR="00C71F89" w:rsidRPr="00083F88" w:rsidRDefault="00C71F89" w:rsidP="00865941">
            <w:pPr>
              <w:spacing w:line="480" w:lineRule="auto"/>
            </w:pPr>
            <w:r w:rsidRPr="00083F88">
              <w:t xml:space="preserve">Confident to do this on my own after it ends 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65A87C80" w14:textId="77777777" w:rsidR="00C71F89" w:rsidRPr="00083F88" w:rsidRDefault="00C71F89" w:rsidP="00865941">
            <w:pPr>
              <w:spacing w:line="480" w:lineRule="auto"/>
            </w:pPr>
            <w:r w:rsidRPr="00083F88">
              <w:t>39, 76.5%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0BBD2487" w14:textId="77777777" w:rsidR="00C71F89" w:rsidRPr="00083F88" w:rsidRDefault="00C71F89" w:rsidP="00865941">
            <w:pPr>
              <w:spacing w:line="480" w:lineRule="auto"/>
            </w:pPr>
            <w:r w:rsidRPr="00083F88">
              <w:t>20, 76.9%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722F0357" w14:textId="77777777" w:rsidR="00C71F89" w:rsidRPr="00083F88" w:rsidRDefault="00C71F89" w:rsidP="00865941">
            <w:pPr>
              <w:spacing w:line="480" w:lineRule="auto"/>
            </w:pPr>
            <w:r w:rsidRPr="00083F88">
              <w:t>19, 76%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10A01892" w14:textId="77777777" w:rsidR="00C71F89" w:rsidRPr="00083F88" w:rsidRDefault="00C71F89" w:rsidP="00865941">
            <w:pPr>
              <w:spacing w:line="480" w:lineRule="auto"/>
            </w:pPr>
            <w:r w:rsidRPr="00083F88">
              <w:t>1.00</w:t>
            </w:r>
          </w:p>
        </w:tc>
      </w:tr>
      <w:tr w:rsidR="00C71F89" w:rsidRPr="00083F88" w14:paraId="6A0B31FF" w14:textId="77777777" w:rsidTr="00865941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3EF9824D" w14:textId="77777777" w:rsidR="00C71F89" w:rsidRPr="00083F88" w:rsidRDefault="00C71F89" w:rsidP="00865941">
            <w:pPr>
              <w:spacing w:line="480" w:lineRule="auto"/>
            </w:pPr>
            <w:r w:rsidRPr="00083F88">
              <w:t>Individual sessions improved my mood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05088B3C" w14:textId="77777777" w:rsidR="00C71F89" w:rsidRPr="00083F88" w:rsidRDefault="00C71F89" w:rsidP="00865941">
            <w:pPr>
              <w:spacing w:line="480" w:lineRule="auto"/>
            </w:pPr>
            <w:r w:rsidRPr="00083F88">
              <w:t>44, 86.3%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33D2264F" w14:textId="77777777" w:rsidR="00C71F89" w:rsidRPr="00083F88" w:rsidRDefault="00C71F89" w:rsidP="00865941">
            <w:pPr>
              <w:spacing w:line="480" w:lineRule="auto"/>
            </w:pPr>
            <w:r w:rsidRPr="00083F88">
              <w:t>20, 76.9%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2014704E" w14:textId="77777777" w:rsidR="00C71F89" w:rsidRPr="00083F88" w:rsidRDefault="00C71F89" w:rsidP="00865941">
            <w:pPr>
              <w:spacing w:line="480" w:lineRule="auto"/>
            </w:pPr>
            <w:r w:rsidRPr="00083F88">
              <w:t>24, 96%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4B251E60" w14:textId="01B2F314" w:rsidR="00C71F89" w:rsidRPr="00083F88" w:rsidRDefault="00C71F89" w:rsidP="00865941">
            <w:pPr>
              <w:spacing w:line="480" w:lineRule="auto"/>
              <w:rPr>
                <w:b/>
                <w:bCs/>
              </w:rPr>
            </w:pPr>
            <w:r w:rsidRPr="00083F88">
              <w:rPr>
                <w:b/>
                <w:bCs/>
              </w:rPr>
              <w:t>0.09</w:t>
            </w:r>
          </w:p>
        </w:tc>
      </w:tr>
    </w:tbl>
    <w:p w14:paraId="4A89FDC5" w14:textId="5989F892" w:rsidR="00C71F89" w:rsidRPr="00083F88" w:rsidRDefault="00865941" w:rsidP="00C71F89">
      <w:r>
        <w:t>Bolded text indicates statistical significance.</w:t>
      </w:r>
    </w:p>
    <w:p w14:paraId="2AD94B41" w14:textId="77777777" w:rsidR="00C71F89" w:rsidRPr="00083F88" w:rsidRDefault="00C71F89" w:rsidP="00C71F89"/>
    <w:sectPr w:rsidR="00C71F89" w:rsidRPr="00083F88" w:rsidSect="00C71F8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89"/>
    <w:rsid w:val="00017174"/>
    <w:rsid w:val="000274AC"/>
    <w:rsid w:val="00054CE8"/>
    <w:rsid w:val="00060C9D"/>
    <w:rsid w:val="00063ADC"/>
    <w:rsid w:val="000650CD"/>
    <w:rsid w:val="00073CB6"/>
    <w:rsid w:val="00075BAA"/>
    <w:rsid w:val="00076056"/>
    <w:rsid w:val="00083F88"/>
    <w:rsid w:val="00094155"/>
    <w:rsid w:val="000B3396"/>
    <w:rsid w:val="000B5FFA"/>
    <w:rsid w:val="000C0E0A"/>
    <w:rsid w:val="000C10E9"/>
    <w:rsid w:val="000F26CC"/>
    <w:rsid w:val="00102DF5"/>
    <w:rsid w:val="00113770"/>
    <w:rsid w:val="0012048F"/>
    <w:rsid w:val="00132A16"/>
    <w:rsid w:val="00132FAF"/>
    <w:rsid w:val="00145A20"/>
    <w:rsid w:val="00146E54"/>
    <w:rsid w:val="00163AD9"/>
    <w:rsid w:val="001A6462"/>
    <w:rsid w:val="001D528E"/>
    <w:rsid w:val="001E515C"/>
    <w:rsid w:val="001F4C3E"/>
    <w:rsid w:val="00207D94"/>
    <w:rsid w:val="002356A5"/>
    <w:rsid w:val="00242E3D"/>
    <w:rsid w:val="00244436"/>
    <w:rsid w:val="00262EF5"/>
    <w:rsid w:val="00271968"/>
    <w:rsid w:val="00272D4B"/>
    <w:rsid w:val="0028094B"/>
    <w:rsid w:val="00294441"/>
    <w:rsid w:val="0029737B"/>
    <w:rsid w:val="002A569F"/>
    <w:rsid w:val="002B338A"/>
    <w:rsid w:val="002B7376"/>
    <w:rsid w:val="002B7D76"/>
    <w:rsid w:val="002C66AA"/>
    <w:rsid w:val="002C71E3"/>
    <w:rsid w:val="002D0E37"/>
    <w:rsid w:val="002F2D19"/>
    <w:rsid w:val="00300840"/>
    <w:rsid w:val="00306509"/>
    <w:rsid w:val="003329B9"/>
    <w:rsid w:val="00374587"/>
    <w:rsid w:val="0037575D"/>
    <w:rsid w:val="00376B8F"/>
    <w:rsid w:val="00395836"/>
    <w:rsid w:val="003968F5"/>
    <w:rsid w:val="003A455B"/>
    <w:rsid w:val="003C65D4"/>
    <w:rsid w:val="003E530E"/>
    <w:rsid w:val="003F780E"/>
    <w:rsid w:val="00405510"/>
    <w:rsid w:val="00410F25"/>
    <w:rsid w:val="00415D09"/>
    <w:rsid w:val="004170A7"/>
    <w:rsid w:val="004265F1"/>
    <w:rsid w:val="00432437"/>
    <w:rsid w:val="004465A5"/>
    <w:rsid w:val="00452628"/>
    <w:rsid w:val="004553E7"/>
    <w:rsid w:val="00457426"/>
    <w:rsid w:val="004621DE"/>
    <w:rsid w:val="00462B93"/>
    <w:rsid w:val="00473B52"/>
    <w:rsid w:val="00480106"/>
    <w:rsid w:val="00483CDB"/>
    <w:rsid w:val="004A3831"/>
    <w:rsid w:val="004B02EA"/>
    <w:rsid w:val="004C54BF"/>
    <w:rsid w:val="004E2852"/>
    <w:rsid w:val="004E552A"/>
    <w:rsid w:val="004F6817"/>
    <w:rsid w:val="00502225"/>
    <w:rsid w:val="0051030E"/>
    <w:rsid w:val="00510E5A"/>
    <w:rsid w:val="00524B0B"/>
    <w:rsid w:val="0052678E"/>
    <w:rsid w:val="00535BE8"/>
    <w:rsid w:val="00542A77"/>
    <w:rsid w:val="00546465"/>
    <w:rsid w:val="00572B91"/>
    <w:rsid w:val="00577257"/>
    <w:rsid w:val="00583E7D"/>
    <w:rsid w:val="00594E16"/>
    <w:rsid w:val="005C33EE"/>
    <w:rsid w:val="005E21A2"/>
    <w:rsid w:val="005E2D03"/>
    <w:rsid w:val="005E7390"/>
    <w:rsid w:val="005F4AE9"/>
    <w:rsid w:val="00607BF0"/>
    <w:rsid w:val="00610035"/>
    <w:rsid w:val="0061088F"/>
    <w:rsid w:val="006234B3"/>
    <w:rsid w:val="0062568E"/>
    <w:rsid w:val="00626F4D"/>
    <w:rsid w:val="0064250B"/>
    <w:rsid w:val="00645498"/>
    <w:rsid w:val="00650F4E"/>
    <w:rsid w:val="00655AAB"/>
    <w:rsid w:val="00675081"/>
    <w:rsid w:val="00680D61"/>
    <w:rsid w:val="006B0A75"/>
    <w:rsid w:val="006C57CB"/>
    <w:rsid w:val="006D50BC"/>
    <w:rsid w:val="00700F23"/>
    <w:rsid w:val="00702204"/>
    <w:rsid w:val="0070538C"/>
    <w:rsid w:val="00706BCB"/>
    <w:rsid w:val="00722A75"/>
    <w:rsid w:val="00725018"/>
    <w:rsid w:val="00725CE5"/>
    <w:rsid w:val="00736BB8"/>
    <w:rsid w:val="0074647B"/>
    <w:rsid w:val="007553A2"/>
    <w:rsid w:val="00767411"/>
    <w:rsid w:val="007705F7"/>
    <w:rsid w:val="00771F68"/>
    <w:rsid w:val="00774581"/>
    <w:rsid w:val="00775969"/>
    <w:rsid w:val="00776587"/>
    <w:rsid w:val="00777C1F"/>
    <w:rsid w:val="007915CA"/>
    <w:rsid w:val="007936AB"/>
    <w:rsid w:val="007A0D5D"/>
    <w:rsid w:val="007C5135"/>
    <w:rsid w:val="007D0205"/>
    <w:rsid w:val="007D0C88"/>
    <w:rsid w:val="007D6C33"/>
    <w:rsid w:val="007E33A2"/>
    <w:rsid w:val="00802460"/>
    <w:rsid w:val="008113D9"/>
    <w:rsid w:val="00831E9E"/>
    <w:rsid w:val="0084237A"/>
    <w:rsid w:val="00864012"/>
    <w:rsid w:val="0086584E"/>
    <w:rsid w:val="00865941"/>
    <w:rsid w:val="008715B5"/>
    <w:rsid w:val="00875E07"/>
    <w:rsid w:val="00881013"/>
    <w:rsid w:val="00883938"/>
    <w:rsid w:val="008A4E4A"/>
    <w:rsid w:val="008A7746"/>
    <w:rsid w:val="008F19F7"/>
    <w:rsid w:val="008F3563"/>
    <w:rsid w:val="00913D1D"/>
    <w:rsid w:val="00920003"/>
    <w:rsid w:val="00923D14"/>
    <w:rsid w:val="0093206D"/>
    <w:rsid w:val="00936F85"/>
    <w:rsid w:val="00941C8A"/>
    <w:rsid w:val="0095129D"/>
    <w:rsid w:val="00953045"/>
    <w:rsid w:val="00953237"/>
    <w:rsid w:val="00985C36"/>
    <w:rsid w:val="00987556"/>
    <w:rsid w:val="00993EB6"/>
    <w:rsid w:val="009A6904"/>
    <w:rsid w:val="009B1CF7"/>
    <w:rsid w:val="009C0759"/>
    <w:rsid w:val="009C546B"/>
    <w:rsid w:val="009C5CA1"/>
    <w:rsid w:val="009D00D4"/>
    <w:rsid w:val="009D30BE"/>
    <w:rsid w:val="009D6566"/>
    <w:rsid w:val="009F7606"/>
    <w:rsid w:val="00A04A19"/>
    <w:rsid w:val="00A04E1C"/>
    <w:rsid w:val="00A07FCD"/>
    <w:rsid w:val="00A107B6"/>
    <w:rsid w:val="00A16B84"/>
    <w:rsid w:val="00A3407E"/>
    <w:rsid w:val="00A44C76"/>
    <w:rsid w:val="00A50CEF"/>
    <w:rsid w:val="00A55B9C"/>
    <w:rsid w:val="00A6563F"/>
    <w:rsid w:val="00A72322"/>
    <w:rsid w:val="00A766E2"/>
    <w:rsid w:val="00A85E2F"/>
    <w:rsid w:val="00A91CF3"/>
    <w:rsid w:val="00AA57BA"/>
    <w:rsid w:val="00AD4255"/>
    <w:rsid w:val="00AD5FA5"/>
    <w:rsid w:val="00AD7A7A"/>
    <w:rsid w:val="00AE7F6C"/>
    <w:rsid w:val="00B02C7B"/>
    <w:rsid w:val="00B11FFA"/>
    <w:rsid w:val="00B14A84"/>
    <w:rsid w:val="00B20541"/>
    <w:rsid w:val="00B231B0"/>
    <w:rsid w:val="00B33066"/>
    <w:rsid w:val="00B3594F"/>
    <w:rsid w:val="00B3694D"/>
    <w:rsid w:val="00B41ADB"/>
    <w:rsid w:val="00B56384"/>
    <w:rsid w:val="00B56814"/>
    <w:rsid w:val="00B57A5C"/>
    <w:rsid w:val="00B57BDC"/>
    <w:rsid w:val="00B71BAF"/>
    <w:rsid w:val="00B754A4"/>
    <w:rsid w:val="00B96FCB"/>
    <w:rsid w:val="00BA114F"/>
    <w:rsid w:val="00BB0570"/>
    <w:rsid w:val="00BF449B"/>
    <w:rsid w:val="00BF7A77"/>
    <w:rsid w:val="00C21770"/>
    <w:rsid w:val="00C2540B"/>
    <w:rsid w:val="00C25D53"/>
    <w:rsid w:val="00C26A43"/>
    <w:rsid w:val="00C35171"/>
    <w:rsid w:val="00C71F89"/>
    <w:rsid w:val="00C74A77"/>
    <w:rsid w:val="00C9012A"/>
    <w:rsid w:val="00C91C08"/>
    <w:rsid w:val="00CA490C"/>
    <w:rsid w:val="00CB152F"/>
    <w:rsid w:val="00CC2A09"/>
    <w:rsid w:val="00CC677A"/>
    <w:rsid w:val="00CE37D5"/>
    <w:rsid w:val="00CE5772"/>
    <w:rsid w:val="00D035AB"/>
    <w:rsid w:val="00D1072C"/>
    <w:rsid w:val="00D13CAC"/>
    <w:rsid w:val="00D15698"/>
    <w:rsid w:val="00D231EE"/>
    <w:rsid w:val="00D272E4"/>
    <w:rsid w:val="00D412D4"/>
    <w:rsid w:val="00D4474B"/>
    <w:rsid w:val="00D72323"/>
    <w:rsid w:val="00D75D60"/>
    <w:rsid w:val="00D81176"/>
    <w:rsid w:val="00D82CA6"/>
    <w:rsid w:val="00D8641B"/>
    <w:rsid w:val="00D90248"/>
    <w:rsid w:val="00D90855"/>
    <w:rsid w:val="00DA3D06"/>
    <w:rsid w:val="00DA7DA9"/>
    <w:rsid w:val="00DC564F"/>
    <w:rsid w:val="00DF4900"/>
    <w:rsid w:val="00DF49BA"/>
    <w:rsid w:val="00DF7E05"/>
    <w:rsid w:val="00E20A92"/>
    <w:rsid w:val="00E22004"/>
    <w:rsid w:val="00E269CB"/>
    <w:rsid w:val="00E5026C"/>
    <w:rsid w:val="00E662A5"/>
    <w:rsid w:val="00EA24D3"/>
    <w:rsid w:val="00EA33B3"/>
    <w:rsid w:val="00EB4B0D"/>
    <w:rsid w:val="00EC7520"/>
    <w:rsid w:val="00EE1406"/>
    <w:rsid w:val="00EE29BC"/>
    <w:rsid w:val="00EE57C2"/>
    <w:rsid w:val="00EF6F8A"/>
    <w:rsid w:val="00EF7C53"/>
    <w:rsid w:val="00F12945"/>
    <w:rsid w:val="00F23D74"/>
    <w:rsid w:val="00F3299F"/>
    <w:rsid w:val="00F52634"/>
    <w:rsid w:val="00F56E97"/>
    <w:rsid w:val="00F716CC"/>
    <w:rsid w:val="00F757E8"/>
    <w:rsid w:val="00F77576"/>
    <w:rsid w:val="00F86611"/>
    <w:rsid w:val="00F92F1E"/>
    <w:rsid w:val="00FA20CE"/>
    <w:rsid w:val="00FA6915"/>
    <w:rsid w:val="00FB2631"/>
    <w:rsid w:val="00FC41CD"/>
    <w:rsid w:val="00FC448B"/>
    <w:rsid w:val="00FC7090"/>
    <w:rsid w:val="00FE4169"/>
    <w:rsid w:val="00FE4619"/>
    <w:rsid w:val="00FE6354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D46B"/>
  <w15:chartTrackingRefBased/>
  <w15:docId w15:val="{94B5A013-F4BB-5543-9905-F9BC46D7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0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B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71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446</Words>
  <Characters>2624</Characters>
  <Application>Microsoft Office Word</Application>
  <DocSecurity>0</DocSecurity>
  <Lines>59</Lines>
  <Paragraphs>18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rman</dc:creator>
  <cp:keywords/>
  <dc:description/>
  <cp:lastModifiedBy>Nicole Korman</cp:lastModifiedBy>
  <cp:revision>8</cp:revision>
  <dcterms:created xsi:type="dcterms:W3CDTF">2024-09-05T00:31:00Z</dcterms:created>
  <dcterms:modified xsi:type="dcterms:W3CDTF">2025-05-21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0T12:03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16b07b5-ea40-4912-9a6a-ae4b4f9a780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